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E948F" w14:textId="48DF774D" w:rsidR="00571E06" w:rsidRPr="004D6D62" w:rsidRDefault="00636138" w:rsidP="00571E0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2 Table.</w:t>
      </w:r>
      <w:r w:rsidR="00571E06" w:rsidRPr="004D6D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Longitudinal Analysis for Crude and Adjusted Relative Odds for Postoperative Trachomatous Trichiasis (PTT) by Type of Surgery (BLTR vs PLTR)</w:t>
      </w:r>
      <w:r w:rsidR="00571E06">
        <w:rPr>
          <w:rFonts w:ascii="Times New Roman" w:eastAsia="Times New Roman" w:hAnsi="Times New Roman" w:cs="Times New Roman"/>
          <w:color w:val="000000"/>
          <w:sz w:val="24"/>
          <w:szCs w:val="24"/>
        </w:rPr>
        <w:t>, Visit</w:t>
      </w:r>
      <w:r w:rsidR="00571E06" w:rsidRPr="004D6D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571E0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seline </w:t>
      </w:r>
      <w:r w:rsidR="00571E06" w:rsidRPr="004D6D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actors in the </w:t>
      </w:r>
      <w:r w:rsidR="00571E06" w:rsidRPr="004D6D62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FL</w:t>
      </w:r>
      <w:r w:rsidR="00571E06" w:rsidRPr="004D6D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orometholone as </w:t>
      </w:r>
      <w:r w:rsidR="00571E06" w:rsidRPr="004D6D62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A</w:t>
      </w:r>
      <w:r w:rsidR="00571E06" w:rsidRPr="004D6D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junctive </w:t>
      </w:r>
      <w:r w:rsidR="00571E06" w:rsidRPr="004D6D62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ME</w:t>
      </w:r>
      <w:r w:rsidR="00571E06" w:rsidRPr="004D6D62">
        <w:rPr>
          <w:rFonts w:ascii="Times New Roman" w:eastAsia="Times New Roman" w:hAnsi="Times New Roman" w:cs="Times New Roman"/>
          <w:color w:val="000000"/>
          <w:sz w:val="24"/>
          <w:szCs w:val="24"/>
        </w:rPr>
        <w:t>dical Therapy for TT Surgery (FLAME) Trial*</w:t>
      </w:r>
    </w:p>
    <w:tbl>
      <w:tblPr>
        <w:tblW w:w="10435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329"/>
        <w:gridCol w:w="1350"/>
        <w:gridCol w:w="1350"/>
        <w:gridCol w:w="900"/>
        <w:gridCol w:w="1350"/>
        <w:gridCol w:w="900"/>
      </w:tblGrid>
      <w:tr w:rsidR="00571E06" w:rsidRPr="0075320F" w14:paraId="17FC7CE9" w14:textId="77777777" w:rsidTr="007937C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5FB9B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 of Eyes</w:t>
            </w:r>
          </w:p>
        </w:tc>
        <w:tc>
          <w:tcPr>
            <w:tcW w:w="36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434231FD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operative TT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5D84981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d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42CB9AC0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</w:t>
            </w:r>
          </w:p>
        </w:tc>
      </w:tr>
      <w:tr w:rsidR="00571E06" w:rsidRPr="0075320F" w14:paraId="43A7A031" w14:textId="77777777" w:rsidTr="007937C8">
        <w:trPr>
          <w:trHeight w:val="290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0C339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515E2D9C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Eye visit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70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25089396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(%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5512BA22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4A7B7F9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7EDBC55C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502F4904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4110FC30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571E06" w:rsidRPr="0075320F" w14:paraId="283E66EB" w14:textId="77777777" w:rsidTr="007937C8">
        <w:trPr>
          <w:trHeight w:val="300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96114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DF79C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0F01E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87D94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13663F9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2D08F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0527E115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2A204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71E06" w:rsidRPr="0075320F" w14:paraId="61D6125E" w14:textId="77777777" w:rsidTr="007937C8">
        <w:trPr>
          <w:trHeight w:val="290"/>
        </w:trPr>
        <w:tc>
          <w:tcPr>
            <w:tcW w:w="104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F1BAF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after randomization of follow-up visit</w:t>
            </w:r>
          </w:p>
        </w:tc>
      </w:tr>
      <w:tr w:rsidR="00571E06" w:rsidRPr="0075320F" w14:paraId="4A1068CE" w14:textId="77777777" w:rsidTr="007937C8">
        <w:trPr>
          <w:trHeight w:val="2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B7B7C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D2DF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A637C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7 (97.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7495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.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55869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D8AC4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133C8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C4A6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71E06" w:rsidRPr="0075320F" w14:paraId="2B96CE74" w14:textId="77777777" w:rsidTr="007937C8">
        <w:trPr>
          <w:trHeight w:val="2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17090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 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83A53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25F49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2 (90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E6B42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 (9.7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580A5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01 </w:t>
            </w:r>
          </w:p>
          <w:p w14:paraId="60950039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55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67315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9C770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23 </w:t>
            </w:r>
          </w:p>
          <w:p w14:paraId="0195199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71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359B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E06" w:rsidRPr="0075320F" w14:paraId="1553F572" w14:textId="77777777" w:rsidTr="007937C8">
        <w:trPr>
          <w:trHeight w:val="2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B03D1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 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E544D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4CC9D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8 (89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A772E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 (10.8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AF8E1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64 </w:t>
            </w:r>
          </w:p>
          <w:p w14:paraId="079A8910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5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DC90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27187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94 </w:t>
            </w:r>
          </w:p>
          <w:p w14:paraId="6E4A337D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16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62E88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E06" w:rsidRPr="0075320F" w14:paraId="501B5E71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BC851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in yea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A43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8B52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=47.0 (SD=15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BB8C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=50.5 (SD=15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D3318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**</w:t>
            </w:r>
          </w:p>
          <w:p w14:paraId="6B4DD032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5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8FC03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8BDA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**</w:t>
            </w:r>
          </w:p>
          <w:p w14:paraId="2200A336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2058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71E06" w:rsidRPr="0075320F" w14:paraId="1CD86F66" w14:textId="77777777" w:rsidTr="007937C8">
        <w:trPr>
          <w:trHeight w:val="248"/>
        </w:trPr>
        <w:tc>
          <w:tcPr>
            <w:tcW w:w="104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2F0B0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upper lid lashes touching globe/Epilat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baseline</w:t>
            </w:r>
          </w:p>
        </w:tc>
      </w:tr>
      <w:tr w:rsidR="00571E06" w:rsidRPr="0075320F" w14:paraId="04580972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65F44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ro (epilating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18AE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B43B1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 (90.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0D3D6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9.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BA05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41814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CA09E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A8FB6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571E06" w:rsidRPr="0075320F" w14:paraId="2DED0564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F031A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6C81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9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838A3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6 (93.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183E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 (6.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F1C93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  <w:p w14:paraId="1C180873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8DD78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53F8D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6 </w:t>
            </w:r>
          </w:p>
          <w:p w14:paraId="2C03E0D6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2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38B3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E06" w:rsidRPr="0075320F" w14:paraId="4A361AA8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4A969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6 or mo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42A69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BF55A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 (90.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07D8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(9.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C52E0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  <w:p w14:paraId="08D42303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5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FD014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E6CA1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  <w:p w14:paraId="1ACA1C68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6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072E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E06" w:rsidRPr="0075320F" w14:paraId="11578325" w14:textId="77777777" w:rsidTr="007937C8">
        <w:trPr>
          <w:trHeight w:val="290"/>
        </w:trPr>
        <w:tc>
          <w:tcPr>
            <w:tcW w:w="81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98516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Severity of entrop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baselin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35F9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71E06" w:rsidRPr="0075320F" w14:paraId="12884F2B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EE101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AD6E8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33935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 (94.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65F34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.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F032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941B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AF30E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B3760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71E06" w:rsidRPr="0075320F" w14:paraId="43065F07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1F0AD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ADE55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059A4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1 (93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BBEAC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6.8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E9B02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6 </w:t>
            </w:r>
          </w:p>
          <w:p w14:paraId="591D835A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8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4F58D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D049A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61 </w:t>
            </w:r>
          </w:p>
          <w:p w14:paraId="28F674BE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2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6CFA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E06" w:rsidRPr="0075320F" w14:paraId="3BBAF1A9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86FD3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6DB2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2376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 (94.2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4CBF3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5.8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11F71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  <w:p w14:paraId="7D2FF6C2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6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A5FF9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0A8CC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7 </w:t>
            </w:r>
          </w:p>
          <w:p w14:paraId="2FB8960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1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0E841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E06" w:rsidRPr="0075320F" w14:paraId="6BA13EFE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5B764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92662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25A23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9 (90.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8D711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9.6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F85A8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72 </w:t>
            </w:r>
          </w:p>
          <w:p w14:paraId="3297801C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1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A723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D4D41" w14:textId="77777777" w:rsidR="00571E06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27 </w:t>
            </w:r>
          </w:p>
          <w:p w14:paraId="5BA967FD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749A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E06" w:rsidRPr="0075320F" w14:paraId="00F788CC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A8060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B9E24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EBEE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 (87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F102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2.7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C1072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 (1.11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FC28E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76C98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 (1.39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DE719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E06" w:rsidRPr="0075320F" w14:paraId="5D854010" w14:textId="77777777" w:rsidTr="007937C8">
        <w:trPr>
          <w:trHeight w:val="290"/>
        </w:trPr>
        <w:tc>
          <w:tcPr>
            <w:tcW w:w="104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79E00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Upper eyelid trachomatous scarr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baseline</w:t>
            </w: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, %</w:t>
            </w:r>
          </w:p>
        </w:tc>
      </w:tr>
      <w:tr w:rsidR="00571E06" w:rsidRPr="0075320F" w14:paraId="61650E61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797E4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S0:  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AE18A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B5190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 (91.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4C06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8.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60702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7BE8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522F9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B93E2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71E06" w:rsidRPr="0075320F" w14:paraId="07AB7B96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591CD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S1:  Mil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75B43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4E17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 (91.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B9BE8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8.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8D3CC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56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FBA6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FCE2C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4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547AC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E06" w:rsidRPr="0075320F" w14:paraId="2FAF3750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0E4C2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S2:  Moderat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4DA52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8283A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5 (92.9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BE188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7.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FB8B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50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9D4DE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82C86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48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115D3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E06" w:rsidRPr="0075320F" w14:paraId="35DD7F8D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9D4F9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S3:  Seve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C3749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1DBD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 (92.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B8560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 (7.6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8652D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53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E5D1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725B5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50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E7A7A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E06" w:rsidRPr="0075320F" w14:paraId="10DFC552" w14:textId="77777777" w:rsidTr="007937C8">
        <w:trPr>
          <w:trHeight w:val="290"/>
        </w:trPr>
        <w:tc>
          <w:tcPr>
            <w:tcW w:w="104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306FD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sz w:val="24"/>
                <w:szCs w:val="24"/>
              </w:rPr>
              <w:t>Type of TT Surgery</w:t>
            </w:r>
          </w:p>
        </w:tc>
      </w:tr>
      <w:tr w:rsidR="00571E06" w:rsidRPr="0075320F" w14:paraId="461CB982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1911C" w14:textId="77777777" w:rsidR="00571E06" w:rsidRPr="004D6D62" w:rsidRDefault="00571E06" w:rsidP="00793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T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8D37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52C1C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3 (88.5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A0AA2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 (11.5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6C83C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C8867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9B2C2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B800F" w14:textId="77777777" w:rsidR="00571E06" w:rsidRPr="004D6D62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71E06" w:rsidRPr="0075320F" w14:paraId="27F8923D" w14:textId="77777777" w:rsidTr="007937C8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585F2" w14:textId="77777777" w:rsidR="00571E06" w:rsidRPr="007937C8" w:rsidRDefault="00571E06" w:rsidP="00793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T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066F7" w14:textId="77777777" w:rsidR="00571E06" w:rsidRPr="007937C8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AC13C" w14:textId="77777777" w:rsidR="00571E06" w:rsidRPr="007937C8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4 (95.7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3FAC8" w14:textId="77777777" w:rsidR="00571E06" w:rsidRPr="007937C8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4.3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89848" w14:textId="77777777" w:rsidR="00571E06" w:rsidRPr="007937C8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23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6E2E4" w14:textId="77777777" w:rsidR="00571E06" w:rsidRPr="007937C8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B0B6A" w14:textId="77777777" w:rsidR="00571E06" w:rsidRPr="007937C8" w:rsidRDefault="00571E06" w:rsidP="00793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0.18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19907" w14:textId="77777777" w:rsidR="00571E06" w:rsidRPr="0075320F" w:rsidRDefault="00571E06" w:rsidP="007937C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1E06" w:rsidRPr="0075320F" w14:paraId="5E330BA1" w14:textId="77777777" w:rsidTr="007937C8">
        <w:trPr>
          <w:trHeight w:val="530"/>
        </w:trPr>
        <w:tc>
          <w:tcPr>
            <w:tcW w:w="104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EF44C" w14:textId="77777777" w:rsidR="00571E06" w:rsidRPr="004D6D62" w:rsidRDefault="00571E06" w:rsidP="007937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BLTR=bilamellar tarsal rotation; PLTR=posterior lamellar tarsal rotation; TT=trachomatous trichiasis; E=number of eyes; CI=confidence interval; Ref=reference group; SD=standard deviation; PTT refers to incidence of postoperative TT during the </w:t>
            </w:r>
            <w:proofErr w:type="gramStart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month</w:t>
            </w:r>
            <w:proofErr w:type="gramEnd"/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llow-up period.</w:t>
            </w:r>
          </w:p>
          <w:p w14:paraId="06BEBBB0" w14:textId="77777777" w:rsidR="00571E06" w:rsidRPr="0075320F" w:rsidRDefault="00571E06" w:rsidP="007937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Odds ratios for age are counted for every ten years of increased age.</w:t>
            </w:r>
          </w:p>
        </w:tc>
      </w:tr>
    </w:tbl>
    <w:p w14:paraId="6751FE45" w14:textId="77777777" w:rsidR="00571E06" w:rsidRDefault="00571E06" w:rsidP="00571E06"/>
    <w:p w14:paraId="78E74E40" w14:textId="77777777" w:rsidR="000727D4" w:rsidRDefault="000727D4"/>
    <w:sectPr w:rsidR="000727D4" w:rsidSect="00571E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E06"/>
    <w:rsid w:val="000727D4"/>
    <w:rsid w:val="001A21AB"/>
    <w:rsid w:val="00315AD5"/>
    <w:rsid w:val="00571E06"/>
    <w:rsid w:val="00636138"/>
    <w:rsid w:val="00930B54"/>
    <w:rsid w:val="00C0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154460"/>
  <w15:chartTrackingRefBased/>
  <w15:docId w15:val="{4BD0269B-87A0-48F1-8EF1-25DD181D1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71E06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571E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571E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71E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71E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71E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71E0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71E0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71E0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71E0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71E0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571E0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71E0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71E0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71E06"/>
    <w:rPr>
      <w:rFonts w:eastAsiaTheme="majorEastAsia" w:cstheme="majorBidi"/>
      <w:color w:val="0F4761" w:themeColor="accent1" w:themeShade="BF"/>
      <w:lang w:val="en-US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71E0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71E06"/>
    <w:rPr>
      <w:rFonts w:eastAsiaTheme="majorEastAsia" w:cstheme="majorBidi"/>
      <w:color w:val="595959" w:themeColor="text1" w:themeTint="A6"/>
      <w:lang w:val="en-US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71E0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71E06"/>
    <w:rPr>
      <w:rFonts w:eastAsiaTheme="majorEastAsia" w:cstheme="majorBidi"/>
      <w:color w:val="272727" w:themeColor="text1" w:themeTint="D8"/>
      <w:lang w:val="en-US"/>
    </w:rPr>
  </w:style>
  <w:style w:type="paragraph" w:styleId="Cm">
    <w:name w:val="Title"/>
    <w:basedOn w:val="Norml"/>
    <w:next w:val="Norml"/>
    <w:link w:val="CmChar"/>
    <w:uiPriority w:val="10"/>
    <w:qFormat/>
    <w:rsid w:val="00571E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571E0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cm">
    <w:name w:val="Subtitle"/>
    <w:basedOn w:val="Norml"/>
    <w:next w:val="Norml"/>
    <w:link w:val="AlcmChar"/>
    <w:uiPriority w:val="11"/>
    <w:qFormat/>
    <w:rsid w:val="00571E0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571E0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Idzet">
    <w:name w:val="Quote"/>
    <w:basedOn w:val="Norml"/>
    <w:next w:val="Norml"/>
    <w:link w:val="IdzetChar"/>
    <w:uiPriority w:val="29"/>
    <w:qFormat/>
    <w:rsid w:val="00571E0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571E06"/>
    <w:rPr>
      <w:i/>
      <w:iCs/>
      <w:color w:val="404040" w:themeColor="text1" w:themeTint="BF"/>
      <w:lang w:val="en-US"/>
    </w:rPr>
  </w:style>
  <w:style w:type="paragraph" w:styleId="Listaszerbekezds">
    <w:name w:val="List Paragraph"/>
    <w:basedOn w:val="Norml"/>
    <w:uiPriority w:val="34"/>
    <w:qFormat/>
    <w:rsid w:val="00571E06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571E06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71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71E06"/>
    <w:rPr>
      <w:i/>
      <w:iCs/>
      <w:color w:val="0F4761" w:themeColor="accent1" w:themeShade="BF"/>
      <w:lang w:val="en-US"/>
    </w:rPr>
  </w:style>
  <w:style w:type="character" w:styleId="Ershivatkozs">
    <w:name w:val="Intense Reference"/>
    <w:basedOn w:val="Bekezdsalapbettpusa"/>
    <w:uiPriority w:val="32"/>
    <w:qFormat/>
    <w:rsid w:val="00571E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1940</Characters>
  <Application>Microsoft Office Word</Application>
  <DocSecurity>0</DocSecurity>
  <Lines>242</Lines>
  <Paragraphs>191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Gorfe</dc:creator>
  <cp:keywords/>
  <dc:description/>
  <cp:lastModifiedBy>Zsuzsanna Gémesi</cp:lastModifiedBy>
  <cp:revision>2</cp:revision>
  <dcterms:created xsi:type="dcterms:W3CDTF">2025-01-17T15:35:00Z</dcterms:created>
  <dcterms:modified xsi:type="dcterms:W3CDTF">2025-07-1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73923c-ed22-42a3-a2e1-f3bf82a89d40</vt:lpwstr>
  </property>
</Properties>
</file>